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Baseline Characteristics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2"/>
        <w:gridCol w:w="2046"/>
        <w:gridCol w:w="2188"/>
        <w:gridCol w:w="1134"/>
      </w:tblGrid>
      <w:tr>
        <w:trPr/>
        <w:tc>
          <w:tcPr>
            <w:tcW w:w="381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ariab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04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atients wi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lang w:val="en-US"/>
              </w:rPr>
              <w:t>ABGA (N=530)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atients without ABGA (N=605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e, year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 (64-8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 (64-8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0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 sex, n (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3 (5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7 (5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5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cal History, n (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oronary heart diseas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08 (3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35 (3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890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rterial hypertensio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31 (6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68 (6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598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Stroke / Peripheral arterial diseas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01 (1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41 (24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70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hronic obstructive pulmonary diseas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37 (4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30 (22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sthma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4 (6.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4 (7.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569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ny pulmonary diseas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14 (5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31 (3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ulmonary embolism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9 (9.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0 (6.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100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eep venous thrombosi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2 (9.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7 (7.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224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iabetes mellitu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20 (2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36 (2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948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nal failur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27 (2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72 (2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92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epressio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3 (1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9 (12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22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Malignancy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6 (1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24 (2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305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Obesity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25 (2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0 (1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24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moking status, n (%)</w:t>
            </w:r>
          </w:p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ever</w:t>
            </w:r>
          </w:p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urrent</w:t>
            </w:r>
          </w:p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ormer</w:t>
            </w:r>
          </w:p>
          <w:p>
            <w:pPr>
              <w:pStyle w:val="Normal"/>
              <w:ind w:left="284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unknow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8 (13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83 (36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97 (39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2 (1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39 (24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88 (33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97 (34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1 (8.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ymptoms, n (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yspnea </w:t>
            </w:r>
          </w:p>
          <w:p>
            <w:pPr>
              <w:pStyle w:val="Normal"/>
              <w:ind w:left="567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YHA I</w:t>
            </w:r>
          </w:p>
          <w:p>
            <w:pPr>
              <w:pStyle w:val="Normal"/>
              <w:ind w:left="567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YHA II</w:t>
            </w:r>
          </w:p>
          <w:p>
            <w:pPr>
              <w:pStyle w:val="Normal"/>
              <w:ind w:left="567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YHA III</w:t>
            </w:r>
          </w:p>
          <w:p>
            <w:pPr>
              <w:pStyle w:val="Normal"/>
              <w:ind w:left="56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YHA IV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9 (11%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48 (47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23 (4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0 (1.7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86 (14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93 (48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16 (3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3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horacic Pai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74 (3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23 (3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228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Orthopnea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91 (3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23 (4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789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Weight gai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3 (1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3 (2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ough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13 (6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94 (5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Expectorant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27 (4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03 (35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03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ever (&gt;38.5°C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44 (2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1 (1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cation, n (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iuretic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72 (5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40 (5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1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itrat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3 (1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6 (1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53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CE inhibitors, angiotensin receptor blocker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31 (4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90 (4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137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Beta-blocker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53 (2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41 (4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cetylsalicylic acid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70 (3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06 (34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470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henprocoumon / LMWH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9 (2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63 (2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78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Inhaled beta agonist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81 (3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06 (1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Inhaled steroid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47 (2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8 (1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Oral steroid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3 (1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3 (7.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inical signs, n (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ale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51 (4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98 (5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455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Wheezin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74 (3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3 (1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ower extremity edema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99 (3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44 (4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295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Jugular venous distensio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03 (20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38 (2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139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ositive hepatojugular reflux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6 (1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08 (1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10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ital statu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Systolic blood pressure (mm Hg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40 (125-16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40 (124-16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39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iastolic blood pressure (mm Hg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85 (73-96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84 (72-9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85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eart rate (beats per minute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4 (79-10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2 (76-10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466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spiration rate (breaths per minute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4 (18-30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0 (16-2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Oxygen saturation (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5 (90-9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7 (94-9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emperature (°C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7.3 (36.7-37.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7.2 (36.7-37.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119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aboratory value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emoglobin (g/L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3.7 (12.2-15.0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3.2 (11.6-14.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lang w:val="en-US"/>
              </w:rPr>
              <w:t>Leukocytes (10</w:t>
            </w:r>
            <w:r>
              <w:rPr>
                <w:rFonts w:cs="Arial" w:ascii="Arial" w:hAnsi="Arial"/>
                <w:i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i/>
                <w:lang w:val="en-US"/>
              </w:rPr>
              <w:t>/L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0.4 (8.2-14.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.0 (7.0-11.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i/>
                <w:lang w:val="en-US"/>
              </w:rPr>
              <w:t>Neutrophiles (10</w:t>
            </w:r>
            <w:r>
              <w:rPr>
                <w:rFonts w:cs="Arial" w:ascii="Arial" w:hAnsi="Arial"/>
                <w:i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i/>
                <w:lang w:val="en-US"/>
              </w:rPr>
              <w:t>/L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.9 (5.6-11.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.5 (4.7-8.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-reactive protein (mg/L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2 (6-7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 (3-4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709" w:hanging="425"/>
              <w:rPr/>
            </w:pPr>
            <w:r>
              <w:rPr>
                <w:rFonts w:cs="Arial" w:ascii="Arial" w:hAnsi="Arial"/>
                <w:i/>
                <w:lang w:val="en-US"/>
              </w:rPr>
              <w:t>Glomerular filtration rate (mL/min/ 1.73 m</w:t>
            </w:r>
            <w:r>
              <w:rPr>
                <w:rFonts w:cs="Arial" w:ascii="Arial" w:hAnsi="Arial"/>
                <w:i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i/>
                <w:lang w:val="en-US"/>
              </w:rPr>
              <w:t>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3 (46-8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1 (39-82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58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B-type natriuretic peptide (pg/mL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47 (70-76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47 (101-120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judicated diagnosis, n (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cute heart failure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06 (3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51 (5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Exacerbation of COPD or asthma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8 (2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7 (1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Pneumonia or bronchitis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4 (1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2 (8.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ulmonary embolism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8 (5.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6 (2.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22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nxiety disorder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8 (3.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9 (3.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809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Others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6 (1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0 (15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237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utcome, n (%)</w:t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ospital admissio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62 (8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89 (81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004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ICU admission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1 (1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0 (8.3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&lt;0.00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In-hospital mortality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2 (7.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6 (6.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153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30-day mortality</w:t>
            </w:r>
          </w:p>
        </w:tc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9 (1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5 (9.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221</w:t>
            </w:r>
          </w:p>
        </w:tc>
      </w:tr>
      <w:tr>
        <w:trPr/>
        <w:tc>
          <w:tcPr>
            <w:tcW w:w="3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-year mortality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75 (33)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82 (3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0.12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Arial" w:ascii="Arial" w:hAnsi="Arial"/>
          <w:lang w:val="en-US"/>
        </w:rPr>
        <w:t>ACE: Angiotensin-converting enzyme, NYHA: New York Heart Association, COPD: chronic obstructive pulmonary disease. Data are presented as median (interquartile range, IQR) or number of patients (%)</w:t>
      </w:r>
      <w:r>
        <w:rPr>
          <w:rFonts w:cs="Arial" w:ascii="Arial" w:hAnsi="Arial"/>
          <w:b/>
          <w:lang w:val="en-US"/>
        </w:rPr>
        <w:t>.</w:t>
      </w:r>
    </w:p>
    <w:sectPr>
      <w:type w:val="nextPage"/>
      <w:pgSz w:w="11906" w:h="16838"/>
      <w:pgMar w:left="1418" w:right="1559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0"/>
      <w:szCs w:val="20"/>
      <w:lang w:val="de-C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sz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b/>
      <w:sz w:val="24"/>
      <w:szCs w:val="24"/>
      <w:lang w:val="en-GB"/>
    </w:rPr>
  </w:style>
  <w:style w:type="character" w:styleId="Berschrift2Zeichen">
    <w:name w:val="Überschrift 2 Zeichen"/>
    <w:basedOn w:val="Absatzstandardschriftart"/>
    <w:qFormat/>
    <w:rPr>
      <w:b/>
      <w:lang w:val="de-CH"/>
    </w:rPr>
  </w:style>
  <w:style w:type="character" w:styleId="Berschrift3Zeichen">
    <w:name w:val="Überschrift 3 Zeichen"/>
    <w:basedOn w:val="Absatzstandardschriftart"/>
    <w:qFormat/>
    <w:rPr>
      <w:b/>
      <w:sz w:val="32"/>
      <w:szCs w:val="24"/>
      <w:lang w:val="en-US"/>
    </w:rPr>
  </w:style>
  <w:style w:type="character" w:styleId="KopfzeileZeichen">
    <w:name w:val="Kopfzeile Zeichen"/>
    <w:basedOn w:val="Absatzstandardschriftart"/>
    <w:qFormat/>
    <w:rPr>
      <w:sz w:val="24"/>
      <w:szCs w:val="24"/>
    </w:rPr>
  </w:style>
  <w:style w:type="character" w:styleId="FuzeileZeichen">
    <w:name w:val="Fußzeile Zeichen"/>
    <w:basedOn w:val="Absatzstandardschriftart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TextkrperZeichen">
    <w:name w:val="Textkörper Zeichen"/>
    <w:basedOn w:val="Absatzstandardschriftart"/>
    <w:qFormat/>
    <w:rPr>
      <w:i/>
      <w:lang w:val="de-CH"/>
    </w:rPr>
  </w:style>
  <w:style w:type="character" w:styleId="Textkrper2Zeichen">
    <w:name w:val="Textkörper 2 Zeichen"/>
    <w:basedOn w:val="Absatzstandardschriftart"/>
    <w:qFormat/>
    <w:rPr>
      <w:b/>
      <w:sz w:val="32"/>
      <w:szCs w:val="24"/>
      <w:lang w:val="en-GB"/>
    </w:rPr>
  </w:style>
  <w:style w:type="character" w:styleId="Normal1">
    <w:name w:val="normal1"/>
    <w:basedOn w:val="Absatzstandardschriftart"/>
    <w:qFormat/>
    <w:rPr>
      <w:rFonts w:ascii="Arial" w:hAnsi="Arial" w:cs="Arial"/>
      <w:color w:val="000000"/>
      <w:sz w:val="14"/>
      <w:szCs w:val="14"/>
    </w:rPr>
  </w:style>
  <w:style w:type="character" w:styleId="Result">
    <w:name w:val="result"/>
    <w:basedOn w:val="Absatzstandardschriftart"/>
    <w:qFormat/>
    <w:rPr>
      <w:color w:val="000080"/>
    </w:rPr>
  </w:style>
  <w:style w:type="character" w:styleId="Normal2">
    <w:name w:val="LO-normal"/>
    <w:basedOn w:val="Absatzstandardschriftart"/>
    <w:qFormat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</w:rPr>
  </w:style>
  <w:style w:type="character" w:styleId="Max">
    <w:name w:val="Max."/>
    <w:qFormat/>
    <w:rPr>
      <w:b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eichen">
    <w:name w:val="Kommentartext Zeichen"/>
    <w:basedOn w:val="Absatzstandardschriftart"/>
    <w:qFormat/>
    <w:rPr/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LineNumbering">
    <w:name w:val="Line Number"/>
    <w:basedOn w:val="Absatzstandardschriftart"/>
    <w:rPr/>
  </w:style>
  <w:style w:type="character" w:styleId="AbsatzStandardschriftart1">
    <w:name w:val="Absatz-Standardschriftart"/>
    <w:qFormat/>
    <w:rPr/>
  </w:style>
  <w:style w:type="character" w:styleId="Applestylespan">
    <w:name w:val="apple-style-span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sz w:val="20"/>
      <w:szCs w:val="20"/>
      <w:lang w:val="de-CH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9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b/>
      <w:sz w:val="32"/>
      <w:lang w:val="en-GB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2">
    <w:name w:val="H2"/>
    <w:basedOn w:val="Normal"/>
    <w:next w:val="Normal"/>
    <w:qFormat/>
    <w:pPr>
      <w:keepNext w:val="true"/>
      <w:widowControl w:val="false"/>
      <w:autoSpaceDE w:val="false"/>
      <w:spacing w:before="100" w:after="100"/>
      <w:outlineLvl w:val="2"/>
    </w:pPr>
    <w:rPr>
      <w:b/>
      <w:bCs/>
      <w:sz w:val="36"/>
      <w:szCs w:val="36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Vorlag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9:58:00Z</dcterms:created>
  <dc:creator>Emanuel Burri</dc:creator>
  <dc:description/>
  <cp:keywords/>
  <dc:language>en-US</dc:language>
  <cp:lastModifiedBy>Emanuel Burri</cp:lastModifiedBy>
  <cp:lastPrinted>2004-11-14T22:10:00Z</cp:lastPrinted>
  <dcterms:modified xsi:type="dcterms:W3CDTF">2011-06-08T20:00:00Z</dcterms:modified>
  <cp:revision>4</cp:revision>
  <dc:subject/>
  <dc:title>ANTIALLERGIKA (Tavegyl, Telfort, Fenistil)</dc:title>
</cp:coreProperties>
</file>